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896DCD" w14:textId="77777777" w:rsidR="00585C07" w:rsidRDefault="00C20B5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color w:val="000000"/>
          <w:sz w:val="24"/>
          <w:lang w:bidi="ar"/>
        </w:rPr>
        <w:t xml:space="preserve">Table </w:t>
      </w:r>
      <w:r>
        <w:rPr>
          <w:rFonts w:ascii="Times New Roman" w:hAnsi="Times New Roman" w:cs="Times New Roman" w:hint="eastAsia"/>
          <w:b/>
          <w:color w:val="000000"/>
          <w:sz w:val="24"/>
          <w:lang w:bidi="ar"/>
        </w:rPr>
        <w:t>S4</w:t>
      </w:r>
      <w:r>
        <w:rPr>
          <w:rFonts w:ascii="Times New Roman" w:hAnsi="Times New Roman" w:cs="Times New Roman"/>
          <w:b/>
          <w:color w:val="000000"/>
          <w:sz w:val="24"/>
          <w:lang w:bidi="ar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lang w:bidi="ar"/>
        </w:rPr>
        <w:t xml:space="preserve">Synopsis of species of </w:t>
      </w:r>
      <w:proofErr w:type="spellStart"/>
      <w:r>
        <w:rPr>
          <w:rFonts w:ascii="Times New Roman" w:hAnsi="Times New Roman" w:cs="Times New Roman" w:hint="eastAsia"/>
          <w:i/>
          <w:sz w:val="24"/>
        </w:rPr>
        <w:t>Diatrypella</w:t>
      </w:r>
      <w:proofErr w:type="spellEnd"/>
      <w:r>
        <w:rPr>
          <w:rFonts w:ascii="Times New Roman" w:hAnsi="Times New Roman" w:cs="Times New Roman" w:hint="eastAsia"/>
          <w:sz w:val="24"/>
        </w:rPr>
        <w:t>.</w:t>
      </w:r>
    </w:p>
    <w:tbl>
      <w:tblPr>
        <w:tblW w:w="1375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6"/>
        <w:gridCol w:w="2082"/>
        <w:gridCol w:w="1906"/>
        <w:gridCol w:w="1701"/>
        <w:gridCol w:w="1984"/>
        <w:gridCol w:w="1985"/>
        <w:gridCol w:w="2126"/>
      </w:tblGrid>
      <w:tr w:rsidR="00585C07" w14:paraId="0DD997FC" w14:textId="77777777">
        <w:trPr>
          <w:trHeight w:val="416"/>
        </w:trPr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464BAE" w14:textId="77777777" w:rsidR="00585C07" w:rsidRDefault="00C20B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pecies 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D235F0" w14:textId="77777777" w:rsidR="00585C07" w:rsidRDefault="00C20B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ost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6C2F53" w14:textId="77777777" w:rsidR="00585C07" w:rsidRDefault="00C20B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sci length</w:t>
            </w:r>
          </w:p>
          <w:p w14:paraId="126055A7" w14:textId="77777777" w:rsidR="00585C07" w:rsidRDefault="00C20B5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μm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C29A9F" w14:textId="77777777" w:rsidR="00585C07" w:rsidRDefault="00C20B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sci width</w:t>
            </w:r>
          </w:p>
          <w:p w14:paraId="08B28D06" w14:textId="77777777" w:rsidR="00585C07" w:rsidRDefault="00C20B5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μm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D8C8B1" w14:textId="77777777" w:rsidR="00585C07" w:rsidRDefault="00C20B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scospores length</w:t>
            </w:r>
          </w:p>
          <w:p w14:paraId="4B97F9E7" w14:textId="77777777" w:rsidR="00585C07" w:rsidRDefault="00C20B5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μm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5AF753" w14:textId="77777777" w:rsidR="00585C07" w:rsidRDefault="00C20B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scospores width</w:t>
            </w:r>
          </w:p>
          <w:p w14:paraId="5CCEEDE9" w14:textId="77777777" w:rsidR="00585C07" w:rsidRDefault="00C20B5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μm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89FDC8" w14:textId="77777777" w:rsidR="00585C07" w:rsidRDefault="00C20B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585C07" w14:paraId="16B89E09" w14:textId="77777777">
        <w:trPr>
          <w:trHeight w:val="278"/>
        </w:trPr>
        <w:tc>
          <w:tcPr>
            <w:tcW w:w="19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A8461B" w14:textId="77777777" w:rsidR="00585C07" w:rsidRDefault="00C20B5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Da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etulae</w:t>
            </w:r>
            <w:proofErr w:type="spellEnd"/>
          </w:p>
        </w:tc>
        <w:tc>
          <w:tcPr>
            <w:tcW w:w="20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96766B" w14:textId="77777777" w:rsidR="00585C07" w:rsidRDefault="00C20B5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Betula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lbosinensis</w:t>
            </w:r>
            <w:proofErr w:type="spellEnd"/>
          </w:p>
        </w:tc>
        <w:tc>
          <w:tcPr>
            <w:tcW w:w="19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499D0C" w14:textId="77777777" w:rsidR="00585C07" w:rsidRDefault="00C20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–14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1A9559" w14:textId="564D0796" w:rsidR="00585C07" w:rsidRDefault="00C20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–10.5</w:t>
            </w:r>
            <w:r w:rsidR="00103AD2" w:rsidRPr="00103A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−11.5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E055D2" w14:textId="4FF612A8" w:rsidR="00585C07" w:rsidRDefault="00103A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A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4.5−)</w:t>
            </w:r>
            <w:r w:rsidR="00C20B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–7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490EA4" w14:textId="77777777" w:rsidR="00585C07" w:rsidRDefault="00C20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–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C369A4" w14:textId="77777777" w:rsidR="00585C07" w:rsidRDefault="00C20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585C07" w14:paraId="7E648E23" w14:textId="77777777">
        <w:trPr>
          <w:trHeight w:val="278"/>
        </w:trPr>
        <w:tc>
          <w:tcPr>
            <w:tcW w:w="1966" w:type="dxa"/>
            <w:shd w:val="clear" w:color="auto" w:fill="auto"/>
            <w:noWrap/>
            <w:vAlign w:val="center"/>
          </w:tcPr>
          <w:p w14:paraId="4393707F" w14:textId="77777777" w:rsidR="00585C07" w:rsidRDefault="00C20B5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Da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etulicola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center"/>
          </w:tcPr>
          <w:p w14:paraId="0A4F9EF1" w14:textId="77777777" w:rsidR="00585C07" w:rsidRDefault="00C20B5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Betula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avuric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Betula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latyphylla</w:t>
            </w:r>
            <w:proofErr w:type="spellEnd"/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2B913F1F" w14:textId="77777777" w:rsidR="00585C07" w:rsidRDefault="00C20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–13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E2F4B3F" w14:textId="77777777" w:rsidR="00585C07" w:rsidRDefault="00C20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–12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766988F" w14:textId="77777777" w:rsidR="00585C07" w:rsidRDefault="00C20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–8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5F79CB6" w14:textId="77777777" w:rsidR="00585C07" w:rsidRDefault="00C20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–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743C835" w14:textId="77777777" w:rsidR="00585C07" w:rsidRDefault="00C20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585C07" w14:paraId="3CBF2281" w14:textId="77777777">
        <w:trPr>
          <w:trHeight w:val="278"/>
        </w:trPr>
        <w:tc>
          <w:tcPr>
            <w:tcW w:w="1966" w:type="dxa"/>
            <w:shd w:val="clear" w:color="auto" w:fill="auto"/>
            <w:noWrap/>
            <w:vAlign w:val="center"/>
          </w:tcPr>
          <w:p w14:paraId="72ADE2B4" w14:textId="63139D78" w:rsidR="00585C07" w:rsidRDefault="00C20B5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Da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. </w:t>
            </w: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favac</w:t>
            </w:r>
            <w:r w:rsidR="006D52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a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center"/>
          </w:tcPr>
          <w:p w14:paraId="13DEF553" w14:textId="77777777" w:rsidR="00585C07" w:rsidRDefault="00C20B5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Betula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latyphylla</w:t>
            </w:r>
            <w:proofErr w:type="spellEnd"/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6B763436" w14:textId="6BBC9064" w:rsidR="00585C07" w:rsidRDefault="00C443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  <w:r w:rsidR="00C20B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–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0BDEB43" w14:textId="03FC067D" w:rsidR="00585C07" w:rsidRDefault="00103A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A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9–)9.5–12(−12.5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0F735B2" w14:textId="5D51A569" w:rsidR="00585C07" w:rsidRDefault="00103A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A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3.5–)4–5.5(–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6D3A4AA" w14:textId="6144901C" w:rsidR="00585C07" w:rsidRDefault="00C20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C443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–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060CDAD" w14:textId="77777777" w:rsidR="00585C07" w:rsidRDefault="00C20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585C07" w14:paraId="20710FF0" w14:textId="77777777">
        <w:trPr>
          <w:trHeight w:val="278"/>
        </w:trPr>
        <w:tc>
          <w:tcPr>
            <w:tcW w:w="1966" w:type="dxa"/>
            <w:shd w:val="clear" w:color="auto" w:fill="auto"/>
            <w:noWrap/>
            <w:vAlign w:val="center"/>
          </w:tcPr>
          <w:p w14:paraId="0B9B76FC" w14:textId="77777777" w:rsidR="00585C07" w:rsidRDefault="00C20B5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Da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ubeiensis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center"/>
          </w:tcPr>
          <w:p w14:paraId="663061AF" w14:textId="77777777" w:rsidR="00585C07" w:rsidRDefault="00C20B5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Betula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avurica</w:t>
            </w:r>
            <w:proofErr w:type="spellEnd"/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692062FE" w14:textId="3E720D51" w:rsidR="00585C07" w:rsidRDefault="00C20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–24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A82A41C" w14:textId="77777777" w:rsidR="00585C07" w:rsidRDefault="00C20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–2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0DE86FD" w14:textId="57C76929" w:rsidR="00585C07" w:rsidRDefault="00C20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–8.5</w:t>
            </w:r>
            <w:r w:rsidR="00103AD2" w:rsidRPr="00103A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–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3ED4FF6" w14:textId="77777777" w:rsidR="00585C07" w:rsidRDefault="00C20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–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2213EC0" w14:textId="77777777" w:rsidR="00585C07" w:rsidRDefault="00C20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585C07" w14:paraId="268A64D2" w14:textId="77777777">
        <w:trPr>
          <w:trHeight w:val="278"/>
        </w:trPr>
        <w:tc>
          <w:tcPr>
            <w:tcW w:w="1966" w:type="dxa"/>
            <w:shd w:val="clear" w:color="auto" w:fill="auto"/>
            <w:noWrap/>
            <w:vAlign w:val="center"/>
          </w:tcPr>
          <w:p w14:paraId="2C7D28E7" w14:textId="77777777" w:rsidR="00585C07" w:rsidRDefault="00C20B5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Da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. </w:t>
            </w: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pulvinata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center"/>
          </w:tcPr>
          <w:p w14:paraId="58970108" w14:textId="77777777" w:rsidR="00585C07" w:rsidRDefault="00C20B5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340F64F3" w14:textId="3875A3FC" w:rsidR="00585C07" w:rsidRDefault="00C20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DA09E56" w14:textId="77777777" w:rsidR="00585C07" w:rsidRDefault="00C20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5E71DD7" w14:textId="77777777" w:rsidR="00585C07" w:rsidRDefault="00C20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–8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E70775B" w14:textId="77777777" w:rsidR="00585C07" w:rsidRDefault="00C20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–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B9FA504" w14:textId="77777777" w:rsidR="00585C07" w:rsidRDefault="00C20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arr, 1984</w:t>
            </w:r>
          </w:p>
        </w:tc>
      </w:tr>
      <w:tr w:rsidR="00585C07" w14:paraId="13E90896" w14:textId="77777777">
        <w:trPr>
          <w:trHeight w:val="278"/>
        </w:trPr>
        <w:tc>
          <w:tcPr>
            <w:tcW w:w="1966" w:type="dxa"/>
            <w:shd w:val="clear" w:color="auto" w:fill="auto"/>
            <w:noWrap/>
            <w:vAlign w:val="center"/>
          </w:tcPr>
          <w:p w14:paraId="264A8204" w14:textId="77777777" w:rsidR="00585C07" w:rsidRDefault="00C20B5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Da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. </w:t>
            </w: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shennongensis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center"/>
          </w:tcPr>
          <w:p w14:paraId="136A9000" w14:textId="77777777" w:rsidR="00585C07" w:rsidRDefault="00C20B5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Betula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lbosinensis</w:t>
            </w:r>
            <w:proofErr w:type="spellEnd"/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7A22FA7B" w14:textId="77777777" w:rsidR="00585C07" w:rsidRDefault="00C20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–14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AF04083" w14:textId="027A00ED" w:rsidR="00585C07" w:rsidRDefault="00103A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A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5–)</w:t>
            </w:r>
            <w:r w:rsidR="00C20B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–12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DE7B6EF" w14:textId="674E6EFE" w:rsidR="00585C07" w:rsidRDefault="00103A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A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4.5–)5–6.5(–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D61C465" w14:textId="08681CE9" w:rsidR="00585C07" w:rsidRDefault="00C20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–</w:t>
            </w:r>
            <w:r w:rsidR="005E6E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AB81ACD" w14:textId="77777777" w:rsidR="00585C07" w:rsidRDefault="00C20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585C07" w14:paraId="3C85AB07" w14:textId="77777777">
        <w:trPr>
          <w:trHeight w:val="285"/>
        </w:trPr>
        <w:tc>
          <w:tcPr>
            <w:tcW w:w="1966" w:type="dxa"/>
            <w:shd w:val="clear" w:color="auto" w:fill="auto"/>
            <w:noWrap/>
            <w:vAlign w:val="center"/>
          </w:tcPr>
          <w:p w14:paraId="6DFB1B5C" w14:textId="77777777" w:rsidR="00585C07" w:rsidRDefault="00C20B5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Da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yunnanensis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center"/>
          </w:tcPr>
          <w:p w14:paraId="55559374" w14:textId="77777777" w:rsidR="00585C07" w:rsidRDefault="00C20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4F06ACDF" w14:textId="77777777" w:rsidR="00585C07" w:rsidRDefault="00C20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–21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22B7C9" w14:textId="77777777" w:rsidR="00585C07" w:rsidRDefault="00C20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–3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4F16C84" w14:textId="77777777" w:rsidR="00585C07" w:rsidRDefault="00C20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–2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CDCDD44" w14:textId="77777777" w:rsidR="00585C07" w:rsidRDefault="00C20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–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0216753" w14:textId="77777777" w:rsidR="00585C07" w:rsidRDefault="00C20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e et al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020b</w:t>
            </w:r>
          </w:p>
        </w:tc>
      </w:tr>
    </w:tbl>
    <w:p w14:paraId="6EFEF725" w14:textId="77777777" w:rsidR="00585C07" w:rsidRDefault="00585C07"/>
    <w:sectPr w:rsidR="00585C0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344DEA" w14:textId="77777777" w:rsidR="0071486D" w:rsidRDefault="0071486D" w:rsidP="00103AD2">
      <w:r>
        <w:separator/>
      </w:r>
    </w:p>
  </w:endnote>
  <w:endnote w:type="continuationSeparator" w:id="0">
    <w:p w14:paraId="112CF0AF" w14:textId="77777777" w:rsidR="0071486D" w:rsidRDefault="0071486D" w:rsidP="00103A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35A2C5" w14:textId="77777777" w:rsidR="0071486D" w:rsidRDefault="0071486D" w:rsidP="00103AD2">
      <w:r>
        <w:separator/>
      </w:r>
    </w:p>
  </w:footnote>
  <w:footnote w:type="continuationSeparator" w:id="0">
    <w:p w14:paraId="5BBBCEB0" w14:textId="77777777" w:rsidR="0071486D" w:rsidRDefault="0071486D" w:rsidP="00103A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4F2B"/>
    <w:rsid w:val="00103AD2"/>
    <w:rsid w:val="001F4F84"/>
    <w:rsid w:val="00314F2B"/>
    <w:rsid w:val="00585C07"/>
    <w:rsid w:val="005E6ED0"/>
    <w:rsid w:val="006D52FB"/>
    <w:rsid w:val="0071486D"/>
    <w:rsid w:val="00C20B5B"/>
    <w:rsid w:val="00C443A0"/>
    <w:rsid w:val="00E73CF4"/>
    <w:rsid w:val="1FB50B1C"/>
    <w:rsid w:val="23005A7B"/>
    <w:rsid w:val="66B03109"/>
    <w:rsid w:val="6CBC7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8E48998"/>
  <w15:docId w15:val="{E211A25B-3B65-4A0B-A4FC-161A2FFE3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3A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3AD2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3A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3AD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</dc:creator>
  <cp:lastModifiedBy>Fan Xinlei</cp:lastModifiedBy>
  <cp:revision>7</cp:revision>
  <dcterms:created xsi:type="dcterms:W3CDTF">2020-10-23T00:43:00Z</dcterms:created>
  <dcterms:modified xsi:type="dcterms:W3CDTF">2020-12-24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